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863D0" w14:textId="35A8F46A" w:rsidR="00077221" w:rsidRDefault="009D46AD" w:rsidP="0046525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D46AD">
        <w:rPr>
          <w:rFonts w:ascii="Times New Roman" w:hAnsi="Times New Roman" w:cs="Times New Roman"/>
          <w:b/>
          <w:bCs/>
          <w:sz w:val="32"/>
          <w:szCs w:val="32"/>
        </w:rPr>
        <w:t>Supplementary Files</w:t>
      </w:r>
    </w:p>
    <w:p w14:paraId="4F22F4FA" w14:textId="7C2B49B1" w:rsidR="00D0260B" w:rsidRPr="001C6893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114514695"/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Additional File 3</w:t>
      </w:r>
    </w:p>
    <w:p w14:paraId="0B1CF783" w14:textId="1F62E310" w:rsidR="00D0260B" w:rsidRDefault="00D0260B" w:rsidP="001C6893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</w:pPr>
      <w:r w:rsidRPr="001C6893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en-US"/>
        </w:rPr>
        <w:t>Table S1</w:t>
      </w:r>
      <w:r w:rsidRPr="001C6893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. Top 100 mRNAs or 100 methylation features of the whole TCGA dataset</w:t>
      </w:r>
    </w:p>
    <w:bookmarkEnd w:id="0"/>
    <w:p w14:paraId="3D6A6E08" w14:textId="5607E73E" w:rsidR="009D46AD" w:rsidRPr="009D46AD" w:rsidRDefault="009D46AD" w:rsidP="009D46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3725" w:type="pct"/>
        <w:tblLook w:val="04A0" w:firstRow="1" w:lastRow="0" w:firstColumn="1" w:lastColumn="0" w:noHBand="0" w:noVBand="1"/>
      </w:tblPr>
      <w:tblGrid>
        <w:gridCol w:w="1983"/>
        <w:gridCol w:w="1277"/>
        <w:gridCol w:w="2553"/>
        <w:gridCol w:w="1984"/>
      </w:tblGrid>
      <w:tr w:rsidR="00FF74F1" w:rsidRPr="00FF74F1" w14:paraId="47571763" w14:textId="77777777" w:rsidTr="00B044F0">
        <w:trPr>
          <w:trHeight w:val="280"/>
        </w:trPr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40FCB7" w14:textId="77777777" w:rsidR="00FF74F1" w:rsidRPr="00FF74F1" w:rsidRDefault="00FF74F1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F74F1">
              <w:rPr>
                <w:rFonts w:ascii="Times New Roman" w:eastAsia="DengXian" w:hAnsi="Times New Roman" w:cs="Times New Roman"/>
                <w:sz w:val="24"/>
                <w:szCs w:val="24"/>
              </w:rPr>
              <w:t>mRNA features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BDE3B" w14:textId="77777777" w:rsidR="00FF74F1" w:rsidRPr="00FF74F1" w:rsidRDefault="00FF74F1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F74F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FF74F1">
              <w:rPr>
                <w:rFonts w:ascii="Times New Roman" w:eastAsia="DengXi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F970E5" w14:textId="77777777" w:rsidR="00FF74F1" w:rsidRPr="00FF74F1" w:rsidRDefault="00FF74F1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F74F1">
              <w:rPr>
                <w:rFonts w:ascii="Times New Roman" w:eastAsia="DengXian" w:hAnsi="Times New Roman" w:cs="Times New Roman"/>
                <w:sz w:val="24"/>
                <w:szCs w:val="24"/>
              </w:rPr>
              <w:t>Methylation features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6CFDF2" w14:textId="77777777" w:rsidR="00FF74F1" w:rsidRPr="00FF74F1" w:rsidRDefault="00FF74F1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F74F1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p</w:t>
            </w:r>
            <w:r w:rsidRPr="00FF74F1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141E0" w:rsidRPr="00FF74F1" w14:paraId="210560CE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0F12" w14:textId="69F39C5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BXO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2B24" w14:textId="41C24D6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6E-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B276" w14:textId="39F4158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TDSS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1D0D" w14:textId="376B802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1E-78</w:t>
            </w:r>
          </w:p>
        </w:tc>
      </w:tr>
      <w:tr w:rsidR="004141E0" w:rsidRPr="00FF74F1" w14:paraId="0490D687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73A9" w14:textId="561FB23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KDELR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F667" w14:textId="1905E83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3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CFB8" w14:textId="4018FC8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CGF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AE4" w14:textId="178FD6A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2E-77</w:t>
            </w:r>
          </w:p>
        </w:tc>
      </w:tr>
      <w:tr w:rsidR="004141E0" w:rsidRPr="00FF74F1" w14:paraId="4C91C699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A746" w14:textId="12AA4AD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RIP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050B" w14:textId="2A05F12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45E-6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3DF3" w14:textId="15B9182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AP7D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401" w14:textId="5EC0E82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2E-77</w:t>
            </w:r>
          </w:p>
        </w:tc>
      </w:tr>
      <w:tr w:rsidR="004141E0" w:rsidRPr="00FF74F1" w14:paraId="68852626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CC6D" w14:textId="4102015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YDE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3A34" w14:textId="04FB71E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51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B71B" w14:textId="78423A3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4F6" w14:textId="25D29FE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51E-74</w:t>
            </w:r>
          </w:p>
        </w:tc>
      </w:tr>
      <w:tr w:rsidR="004141E0" w:rsidRPr="00FF74F1" w14:paraId="32F8203C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7644" w14:textId="3D4E77D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EF35" w14:textId="0657B49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15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C2A9" w14:textId="754819F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AP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915B" w14:textId="3F56F14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66E-76</w:t>
            </w:r>
          </w:p>
        </w:tc>
      </w:tr>
      <w:tr w:rsidR="004141E0" w:rsidRPr="00FF74F1" w14:paraId="30ABF001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5EE8" w14:textId="6DB8D88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TAD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E491" w14:textId="6756B52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18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52EF" w14:textId="4F17A8A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RMAP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6DE" w14:textId="6660190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6E-76</w:t>
            </w:r>
          </w:p>
        </w:tc>
      </w:tr>
      <w:tr w:rsidR="004141E0" w:rsidRPr="00FF74F1" w14:paraId="6482C9E6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2BDB" w14:textId="0470E01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NF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5411" w14:textId="7952291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7E-5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CC0A" w14:textId="14F69C1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WISP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0DB" w14:textId="461747B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81E-73</w:t>
            </w:r>
          </w:p>
        </w:tc>
      </w:tr>
      <w:tr w:rsidR="004141E0" w:rsidRPr="00FF74F1" w14:paraId="7527F04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5C51" w14:textId="5FFF944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LASP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4825" w14:textId="6AE731F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9E-6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08A" w14:textId="17A174C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WHSC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9397" w14:textId="1E9EB63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E-78</w:t>
            </w:r>
          </w:p>
        </w:tc>
      </w:tr>
      <w:tr w:rsidR="004141E0" w:rsidRPr="00FF74F1" w14:paraId="6C75947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C245" w14:textId="4273CA7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C25A21-AS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9421" w14:textId="6F2AD78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6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7F46" w14:textId="7E91A46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RD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4646" w14:textId="130D019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2E-74</w:t>
            </w:r>
          </w:p>
        </w:tc>
      </w:tr>
      <w:tr w:rsidR="004141E0" w:rsidRPr="00FF74F1" w14:paraId="32AED7E3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E6DED" w14:textId="599B148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LDH5A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1A4E" w14:textId="2D6F922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9E-5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E9E4" w14:textId="64EED9E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IR125B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BB93" w14:textId="784A44D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3E-73</w:t>
            </w:r>
          </w:p>
        </w:tc>
      </w:tr>
      <w:tr w:rsidR="004141E0" w:rsidRPr="00FF74F1" w14:paraId="394958C0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DF00" w14:textId="2C45C4F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WAP7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0467" w14:textId="0BA234C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88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192" w14:textId="2904DB6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WDR88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F2D2" w14:textId="792DC07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8E-76</w:t>
            </w:r>
          </w:p>
        </w:tc>
      </w:tr>
      <w:tr w:rsidR="004141E0" w:rsidRPr="00FF74F1" w14:paraId="7CFA690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9E55" w14:textId="68CFE2E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NF13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01E3" w14:textId="0A418B1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1E-6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798" w14:textId="51E6239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LCN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5BDF" w14:textId="065D1FA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7E-73</w:t>
            </w:r>
          </w:p>
        </w:tc>
      </w:tr>
      <w:tr w:rsidR="004141E0" w:rsidRPr="00FF74F1" w14:paraId="587B6307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1F6B" w14:textId="0F82E2C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XKR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23E9" w14:textId="2B41CC5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25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8BE5" w14:textId="7D0AFFD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RRM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998D" w14:textId="68C247D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3E-74</w:t>
            </w:r>
          </w:p>
        </w:tc>
      </w:tr>
      <w:tr w:rsidR="004141E0" w:rsidRPr="00FF74F1" w14:paraId="00F4F013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F537" w14:textId="1648473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L157392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EC9C" w14:textId="6DE0281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76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E43" w14:textId="7E542F0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Z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0843" w14:textId="71E2686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10E-78</w:t>
            </w:r>
          </w:p>
        </w:tc>
      </w:tr>
      <w:tr w:rsidR="004141E0" w:rsidRPr="00FF74F1" w14:paraId="67E0EBC8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AB496" w14:textId="4B6F263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C009227.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B45C" w14:textId="021AE66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9E-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18DF" w14:textId="2C24085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TP6V1G2-DDX39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E89F" w14:textId="708436C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6E-81</w:t>
            </w:r>
          </w:p>
        </w:tc>
      </w:tr>
      <w:tr w:rsidR="004141E0" w:rsidRPr="00FF74F1" w14:paraId="39542FD5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578F" w14:textId="5D04C02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BC1D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E51C" w14:textId="1A4C526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2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4D0C" w14:textId="75381B6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SH1L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9215" w14:textId="610A5EC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8E-76</w:t>
            </w:r>
          </w:p>
        </w:tc>
      </w:tr>
      <w:tr w:rsidR="004141E0" w:rsidRPr="00FF74F1" w14:paraId="3E605459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D020" w14:textId="7D0195F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FEMP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3BFB" w14:textId="40E374E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4E-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FCCE" w14:textId="22BC142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AC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E8A" w14:textId="2DE257A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37E-74</w:t>
            </w:r>
          </w:p>
        </w:tc>
      </w:tr>
      <w:tr w:rsidR="004141E0" w:rsidRPr="00FF74F1" w14:paraId="2D053E86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A75D" w14:textId="7107CCA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C120036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43C6" w14:textId="5343189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2E-6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C41E" w14:textId="47A5DFA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P4-569M23.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8DCA" w14:textId="40385DA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3E-81</w:t>
            </w:r>
          </w:p>
        </w:tc>
      </w:tr>
      <w:tr w:rsidR="004141E0" w:rsidRPr="00FF74F1" w14:paraId="66D2D8D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60BD" w14:textId="5013C88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NMI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0621" w14:textId="2201A5B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1E-5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072A" w14:textId="739683F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C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B4AB" w14:textId="1669B3E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5E-74</w:t>
            </w:r>
          </w:p>
        </w:tc>
      </w:tr>
      <w:tr w:rsidR="004141E0" w:rsidRPr="00FF74F1" w14:paraId="019E541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80D5" w14:textId="343E09F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CAPE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5075" w14:textId="4B10DE9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2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739E" w14:textId="5EAE580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BC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4970" w14:textId="623F1FE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8E-76</w:t>
            </w:r>
          </w:p>
        </w:tc>
      </w:tr>
      <w:tr w:rsidR="004141E0" w:rsidRPr="00FF74F1" w14:paraId="18B8CF36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8AEB" w14:textId="6138E20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DNM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1D8E" w14:textId="5E4350A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2E-5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12A" w14:textId="631D51D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IRF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520E" w14:textId="79C665F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2E-76</w:t>
            </w:r>
          </w:p>
        </w:tc>
      </w:tr>
      <w:tr w:rsidR="004141E0" w:rsidRPr="00FF74F1" w14:paraId="02AEAD97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0238" w14:textId="577AD08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UCA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C947" w14:textId="1D9F3A3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0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85B5" w14:textId="0300247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DBN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2D39" w14:textId="3668DA1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2E-75</w:t>
            </w:r>
          </w:p>
        </w:tc>
      </w:tr>
      <w:tr w:rsidR="004141E0" w:rsidRPr="00FF74F1" w14:paraId="07F2A076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3115" w14:textId="0089220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HISA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A116" w14:textId="27EB3C6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31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AB24" w14:textId="0BB09D2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SWIM8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7AB1" w14:textId="5EA3A57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1E-73</w:t>
            </w:r>
          </w:p>
        </w:tc>
      </w:tr>
      <w:tr w:rsidR="004141E0" w:rsidRPr="00FF74F1" w14:paraId="71821AB5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27F46" w14:textId="0679682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BXO1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60F2" w14:textId="7A9C931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5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675" w14:textId="5C0D042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ICAL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C602" w14:textId="46CC33E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0E-74</w:t>
            </w:r>
          </w:p>
        </w:tc>
      </w:tr>
      <w:tr w:rsidR="004141E0" w:rsidRPr="00FF74F1" w14:paraId="7638A962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85BF" w14:textId="63C4AEE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DHHC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AAC1" w14:textId="0B77347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1E-5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9B0E" w14:textId="4DF584B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P11-66N24.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C7C" w14:textId="0EE325F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9E-75</w:t>
            </w:r>
          </w:p>
        </w:tc>
      </w:tr>
      <w:tr w:rsidR="004141E0" w:rsidRPr="00FF74F1" w14:paraId="037CAD5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1AB8" w14:textId="7725149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HYHIP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0A71" w14:textId="6494EB9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87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65CC" w14:textId="6FF0D95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C45A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074B" w14:textId="6E23A77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1E-73</w:t>
            </w:r>
          </w:p>
        </w:tc>
      </w:tr>
      <w:tr w:rsidR="004141E0" w:rsidRPr="00FF74F1" w14:paraId="4BA55F56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2443" w14:textId="401F7D0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NF24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19C0" w14:textId="130CB96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39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472" w14:textId="7BA8B93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PST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AE02" w14:textId="222278A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0E-78</w:t>
            </w:r>
          </w:p>
        </w:tc>
      </w:tr>
      <w:tr w:rsidR="004141E0" w:rsidRPr="00FF74F1" w14:paraId="07C2CEC9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5391" w14:textId="6A319D4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S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D95AE" w14:textId="0C6B861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9E-7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E9F0" w14:textId="3CF60A8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RAPPC1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8BB" w14:textId="03B6333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86E-74</w:t>
            </w:r>
          </w:p>
        </w:tc>
      </w:tr>
      <w:tr w:rsidR="004141E0" w:rsidRPr="00FF74F1" w14:paraId="21D7C28A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81F" w14:textId="1404A76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MBIM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8274" w14:textId="1197F6D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3E-5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8A23" w14:textId="7DF4883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LINC0092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2D11" w14:textId="2CC5D4B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6E-75</w:t>
            </w:r>
          </w:p>
        </w:tc>
      </w:tr>
      <w:tr w:rsidR="004141E0" w:rsidRPr="00FF74F1" w14:paraId="45DD044F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E80B" w14:textId="0DE53B5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RICKLE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EBE1" w14:textId="2E22836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1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D035" w14:textId="45B081D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KIAA019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674F" w14:textId="68688D7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0E-77</w:t>
            </w:r>
          </w:p>
        </w:tc>
      </w:tr>
      <w:tr w:rsidR="004141E0" w:rsidRPr="00FF74F1" w14:paraId="013EC6C5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36E5" w14:textId="7D16BCA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P140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D41F" w14:textId="6C4F8CF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05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671" w14:textId="7EE0CCD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SNK2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83F9" w14:textId="69680B0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0E-73</w:t>
            </w:r>
          </w:p>
        </w:tc>
      </w:tr>
      <w:tr w:rsidR="004141E0" w:rsidRPr="00FF74F1" w14:paraId="554F15CE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28D7" w14:textId="42E07C6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NKRD1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9F91" w14:textId="3910978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3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C5A" w14:textId="3937F24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DK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E7E5" w14:textId="0ED3BBB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E-78</w:t>
            </w:r>
          </w:p>
        </w:tc>
      </w:tr>
      <w:tr w:rsidR="004141E0" w:rsidRPr="00FF74F1" w14:paraId="13FE7D29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62F7" w14:textId="4C925E1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AM114A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837D" w14:textId="2630E48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9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F926" w14:textId="4BFDFD7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IIT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FD20" w14:textId="73278A6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5E-76</w:t>
            </w:r>
          </w:p>
        </w:tc>
      </w:tr>
      <w:tr w:rsidR="004141E0" w:rsidRPr="00FF74F1" w14:paraId="0840DDCA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3AC7" w14:textId="3CBC347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BXL2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B691" w14:textId="1B36554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4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9D16" w14:textId="6ABECDB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MEM24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289D" w14:textId="1E449FD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2E-74</w:t>
            </w:r>
          </w:p>
        </w:tc>
      </w:tr>
      <w:tr w:rsidR="004141E0" w:rsidRPr="00FF74F1" w14:paraId="79995E39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3E30" w14:textId="0E729C0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C2A1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8CEF" w14:textId="5DD7749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0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69F7" w14:textId="4993BEB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AM57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0AF6" w14:textId="0649295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31E-80</w:t>
            </w:r>
          </w:p>
        </w:tc>
      </w:tr>
      <w:tr w:rsidR="004141E0" w:rsidRPr="00FF74F1" w14:paraId="1AEC4A02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AF44" w14:textId="2DA1388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OU6F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6F3C" w14:textId="1D023AD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82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3F17" w14:textId="3DDA78D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KAT6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3D94" w14:textId="1DF7652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6E-75</w:t>
            </w:r>
          </w:p>
        </w:tc>
      </w:tr>
      <w:tr w:rsidR="004141E0" w:rsidRPr="00FF74F1" w14:paraId="6B49E473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F049" w14:textId="7997C22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L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1E40" w14:textId="4E00955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4F4B" w14:textId="2F69355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MARCA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EC7A" w14:textId="0F3F9DE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6E-80</w:t>
            </w:r>
          </w:p>
        </w:tc>
      </w:tr>
      <w:tr w:rsidR="004141E0" w:rsidRPr="00FF74F1" w14:paraId="20E95183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11B5" w14:textId="076EA4A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EP1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FF08" w14:textId="3AAF069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1E-6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B2D" w14:textId="45D4AA7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DOK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ABF3" w14:textId="4B3B483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77E-74</w:t>
            </w:r>
          </w:p>
        </w:tc>
      </w:tr>
      <w:tr w:rsidR="004141E0" w:rsidRPr="00FF74F1" w14:paraId="40BB54C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C5F7" w14:textId="679C8E9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POBEC3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511F" w14:textId="7C18335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4E-5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FB89" w14:textId="13C484C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KIAA093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987B" w14:textId="77AEBCA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0E-80</w:t>
            </w:r>
          </w:p>
        </w:tc>
      </w:tr>
      <w:tr w:rsidR="004141E0" w:rsidRPr="00FF74F1" w14:paraId="23662197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B1E0" w14:textId="477678A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DPRH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D3F1" w14:textId="2700909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1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77E0" w14:textId="56762E1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ARVB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B67A" w14:textId="38093E3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2E-78</w:t>
            </w:r>
          </w:p>
        </w:tc>
      </w:tr>
      <w:tr w:rsidR="004141E0" w:rsidRPr="00FF74F1" w14:paraId="5C06D535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6B55" w14:textId="5BB7C17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GA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6EAE" w14:textId="3386503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76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B1AB" w14:textId="192FD54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VARS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F0A0" w14:textId="5EA9323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3E-73</w:t>
            </w:r>
          </w:p>
        </w:tc>
      </w:tr>
      <w:tr w:rsidR="004141E0" w:rsidRPr="00FF74F1" w14:paraId="2662EF21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3D1B" w14:textId="42C13C1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GSDM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E909" w14:textId="0A2AB82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5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C8E5" w14:textId="341248D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DLGAP4-AS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F61A" w14:textId="3E4C332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6E-76</w:t>
            </w:r>
          </w:p>
        </w:tc>
      </w:tr>
      <w:tr w:rsidR="004141E0" w:rsidRPr="00FF74F1" w14:paraId="6B2CAF38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9ADB" w14:textId="23E6EDA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EVC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A38B" w14:textId="6D372E4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30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D920" w14:textId="5A32AB9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VPS5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5AFF" w14:textId="73EFB38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89E-75</w:t>
            </w:r>
          </w:p>
        </w:tc>
      </w:tr>
      <w:tr w:rsidR="004141E0" w:rsidRPr="00FF74F1" w14:paraId="722CBD32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D53B" w14:textId="78F820A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NF33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02D6" w14:textId="6208A69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87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B3BF" w14:textId="6F11AA6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C005808.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5E5B" w14:textId="33DA394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4E-76</w:t>
            </w:r>
          </w:p>
        </w:tc>
      </w:tr>
      <w:tr w:rsidR="004141E0" w:rsidRPr="00FF74F1" w14:paraId="3E25B84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15D5" w14:textId="00ECC50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RY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7129" w14:textId="165072C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89E-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F123" w14:textId="531B6A1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L513523.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8AE1" w14:textId="1CEE758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6E-77</w:t>
            </w:r>
          </w:p>
        </w:tc>
      </w:tr>
      <w:tr w:rsidR="004141E0" w:rsidRPr="00FF74F1" w14:paraId="4500873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29CB" w14:textId="274FAA6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NG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1B5F" w14:textId="36486D7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7E-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086A" w14:textId="7FFF1EE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HRH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C2EB" w14:textId="1CFA492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2E-76</w:t>
            </w:r>
          </w:p>
        </w:tc>
      </w:tr>
      <w:tr w:rsidR="004141E0" w:rsidRPr="00FF74F1" w14:paraId="7CA0AF7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0F25" w14:textId="139D74F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CHSD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CC12" w14:textId="1A9C34F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1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88E9" w14:textId="6254229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CCHC1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193A" w14:textId="5AF8F2F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3E-73</w:t>
            </w:r>
          </w:p>
        </w:tc>
      </w:tr>
      <w:tr w:rsidR="004141E0" w:rsidRPr="00FF74F1" w14:paraId="3F10C27C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F485" w14:textId="75A7D0E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ASP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6411" w14:textId="4205EF1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7E-69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9A2C" w14:textId="55997E1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ITGAX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5416" w14:textId="7079939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64E-86</w:t>
            </w:r>
          </w:p>
        </w:tc>
      </w:tr>
      <w:tr w:rsidR="004141E0" w:rsidRPr="00FF74F1" w14:paraId="0D6B63A2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D782" w14:textId="78B2B9D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RMCX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3C24" w14:textId="7B9087E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1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0779" w14:textId="01AAD92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OGG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7C74" w14:textId="64AA4F1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82E-76</w:t>
            </w:r>
          </w:p>
        </w:tc>
      </w:tr>
      <w:tr w:rsidR="004141E0" w:rsidRPr="00FF74F1" w14:paraId="721730A2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EA22" w14:textId="72BAB39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NXA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019B" w14:textId="7F8949E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3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5679" w14:textId="725EDAD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BCA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3E84" w14:textId="2DF0000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0E-74</w:t>
            </w:r>
          </w:p>
        </w:tc>
      </w:tr>
      <w:tr w:rsidR="004141E0" w:rsidRPr="00FF74F1" w14:paraId="626B00BC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9927" w14:textId="50E501D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CHSD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795B" w14:textId="7C84E76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8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290" w14:textId="405D338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BCA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9DEB" w14:textId="5851D4B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2E-73</w:t>
            </w:r>
          </w:p>
        </w:tc>
      </w:tr>
      <w:tr w:rsidR="004141E0" w:rsidRPr="00FF74F1" w14:paraId="00A604D0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0743" w14:textId="11AF3BA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HL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5C72" w14:textId="0A8F733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3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9B7" w14:textId="4193E60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CF3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554" w14:textId="3E7D49E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63E-75</w:t>
            </w:r>
          </w:p>
        </w:tc>
      </w:tr>
      <w:tr w:rsidR="004141E0" w:rsidRPr="00FF74F1" w14:paraId="54ABCA0F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4300" w14:textId="3C43FC1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BS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53FC" w14:textId="172BDD6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5E-6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8A9" w14:textId="799253C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LRP1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B7E" w14:textId="2090569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4E-75</w:t>
            </w:r>
          </w:p>
        </w:tc>
      </w:tr>
      <w:tr w:rsidR="004141E0" w:rsidRPr="00FF74F1" w14:paraId="7D7AE90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7E82" w14:textId="08D9450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DCT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31FF" w14:textId="123924F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8E-68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546" w14:textId="0DE5BB0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KCTD9P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ECC5" w14:textId="0F55163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4E-77</w:t>
            </w:r>
          </w:p>
        </w:tc>
      </w:tr>
      <w:tr w:rsidR="004141E0" w:rsidRPr="00FF74F1" w14:paraId="61941D7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8D5C" w14:textId="354CA76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U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E328" w14:textId="58BFA5D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2E-6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3C30" w14:textId="6E482DB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HFR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E24A" w14:textId="0C4725C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9E-77</w:t>
            </w:r>
          </w:p>
        </w:tc>
      </w:tr>
      <w:tr w:rsidR="004141E0" w:rsidRPr="00FF74F1" w14:paraId="6885EC40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CCA0" w14:textId="4B49E72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NG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D5AB" w14:textId="6D355F9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97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B5CD" w14:textId="2BB6851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ART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212F" w14:textId="559D347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09E-74</w:t>
            </w:r>
          </w:p>
        </w:tc>
      </w:tr>
      <w:tr w:rsidR="004141E0" w:rsidRPr="00FF74F1" w14:paraId="5FA86DC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4DD4" w14:textId="33A0117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TP5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C483" w14:textId="1ECA1F4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4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13A" w14:textId="6F10573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TK2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DD88" w14:textId="4C4FC9B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6E-75</w:t>
            </w:r>
          </w:p>
        </w:tc>
      </w:tr>
      <w:tr w:rsidR="004141E0" w:rsidRPr="00FF74F1" w14:paraId="37783F79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DD5B" w14:textId="4B1DB61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AM155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CE25" w14:textId="4DE0448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7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0BFF" w14:textId="374BB27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H3F3AP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C6F" w14:textId="156B1C6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2E-75</w:t>
            </w:r>
          </w:p>
        </w:tc>
      </w:tr>
      <w:tr w:rsidR="004141E0" w:rsidRPr="00FF74F1" w14:paraId="74EB4AB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D3EF" w14:textId="2FB218F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TIF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A3C88" w14:textId="5E752D8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8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1CE6" w14:textId="722B9D4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GA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82F" w14:textId="0B7F7DB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5E-75</w:t>
            </w:r>
          </w:p>
        </w:tc>
      </w:tr>
      <w:tr w:rsidR="004141E0" w:rsidRPr="00FF74F1" w14:paraId="6A2889C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226F" w14:textId="50604D7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NKRD26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B3D8" w14:textId="1987A0C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0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5629" w14:textId="4FFB9EA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C087651.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4F63" w14:textId="137B661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2E-77</w:t>
            </w:r>
          </w:p>
        </w:tc>
      </w:tr>
      <w:tr w:rsidR="004141E0" w:rsidRPr="00FF74F1" w14:paraId="59AB746F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0756" w14:textId="032F92A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EEP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2DA2" w14:textId="531A493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2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6CF4" w14:textId="03A32A3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2F6" w14:textId="5FC1BDF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1E-73</w:t>
            </w:r>
          </w:p>
        </w:tc>
      </w:tr>
      <w:tr w:rsidR="004141E0" w:rsidRPr="00FF74F1" w14:paraId="6D75F2FF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A197" w14:textId="3277AB6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EXO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DA79" w14:textId="33F893B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9E-5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BC6" w14:textId="18AF7A8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NIPL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2046" w14:textId="488CE1D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9E-73</w:t>
            </w:r>
          </w:p>
        </w:tc>
      </w:tr>
      <w:tr w:rsidR="004141E0" w:rsidRPr="00FF74F1" w14:paraId="4F95F67E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0B1C" w14:textId="6248D8B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DZD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0F5C" w14:textId="1FAF6FA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4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FC42" w14:textId="5E65EEF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P5-1047A19.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66E3" w14:textId="785854C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9E-75</w:t>
            </w:r>
          </w:p>
        </w:tc>
      </w:tr>
      <w:tr w:rsidR="004141E0" w:rsidRPr="00FF74F1" w14:paraId="0CAC43BC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2C7F" w14:textId="285C0F5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CL2L1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CD1D" w14:textId="6EC5987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43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CE98" w14:textId="0DDFB17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AM160B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56D6" w14:textId="100D1F8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1E-73</w:t>
            </w:r>
          </w:p>
        </w:tc>
      </w:tr>
      <w:tr w:rsidR="004141E0" w:rsidRPr="00FF74F1" w14:paraId="52F7164B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3DAA" w14:textId="2D76932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NRIP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8FB5" w14:textId="38F8002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58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CA46" w14:textId="27EE174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HBDD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D01F" w14:textId="469FF55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2E-73</w:t>
            </w:r>
          </w:p>
        </w:tc>
      </w:tr>
      <w:tr w:rsidR="004141E0" w:rsidRPr="00FF74F1" w14:paraId="0D77947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1DB3" w14:textId="1D29DE5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ALM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4FCC" w14:textId="6A4355B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2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EAA6" w14:textId="16AEB9D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NOT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BC39" w14:textId="6A5CC69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36E-75</w:t>
            </w:r>
          </w:p>
        </w:tc>
      </w:tr>
      <w:tr w:rsidR="004141E0" w:rsidRPr="00FF74F1" w14:paraId="382D34B3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CD07" w14:textId="343D455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DF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69CC" w14:textId="2D9938D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8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924C" w14:textId="1E45188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LIF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49A0" w14:textId="795A1B2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8E-79</w:t>
            </w:r>
          </w:p>
        </w:tc>
      </w:tr>
      <w:tr w:rsidR="004141E0" w:rsidRPr="00FF74F1" w14:paraId="7A3836F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8BFF" w14:textId="6A25CEE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AB3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8EBB" w14:textId="477FE62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2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4E4A" w14:textId="2EB1E4D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USP49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22C1" w14:textId="4B54AA3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2E-75</w:t>
            </w:r>
          </w:p>
        </w:tc>
      </w:tr>
      <w:tr w:rsidR="004141E0" w:rsidRPr="00FF74F1" w14:paraId="49D0F51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1DC2" w14:textId="10AD961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83B4" w14:textId="6E6429C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0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5D45" w14:textId="6CB9F7E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C4A1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E17B" w14:textId="6636EBA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5E-75</w:t>
            </w:r>
          </w:p>
        </w:tc>
      </w:tr>
      <w:tr w:rsidR="004141E0" w:rsidRPr="00FF74F1" w14:paraId="68122855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33AC" w14:textId="13A48CD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TC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3B09" w14:textId="2ABB04C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4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AF7" w14:textId="16B1D82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6orf13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3D07" w14:textId="70B6D22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0E-73</w:t>
            </w:r>
          </w:p>
        </w:tc>
      </w:tr>
      <w:tr w:rsidR="004141E0" w:rsidRPr="00FF74F1" w14:paraId="7D013293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2936" w14:textId="63B2C10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IQGAP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B869" w14:textId="5BA4CE2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3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6C0A" w14:textId="5866894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LPIN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7195" w14:textId="38FA991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4E-74</w:t>
            </w:r>
          </w:p>
        </w:tc>
      </w:tr>
      <w:tr w:rsidR="004141E0" w:rsidRPr="00FF74F1" w14:paraId="653EC739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1C40" w14:textId="5C84FA5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DAM2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9DFC" w14:textId="7483DAF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6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CB7B" w14:textId="31C287D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MEM106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D5C5" w14:textId="1554B7E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5E-75</w:t>
            </w:r>
          </w:p>
        </w:tc>
      </w:tr>
      <w:tr w:rsidR="004141E0" w:rsidRPr="00FF74F1" w14:paraId="18CD1DB8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BBAF" w14:textId="0173A13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CSER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0A94" w14:textId="4BFC045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16E-6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C014" w14:textId="36C6BBC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LMF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CA41" w14:textId="2B63E8C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60E-73</w:t>
            </w:r>
          </w:p>
        </w:tc>
      </w:tr>
      <w:tr w:rsidR="004141E0" w:rsidRPr="00FF74F1" w14:paraId="3C7E9F9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EA39" w14:textId="1E40074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SA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4009" w14:textId="1964FE0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7E-6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5D01" w14:textId="390D6DF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YTH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D0FF" w14:textId="618A8E7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61E-76</w:t>
            </w:r>
          </w:p>
        </w:tc>
      </w:tr>
      <w:tr w:rsidR="004141E0" w:rsidRPr="00FF74F1" w14:paraId="0490FB14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BB8B" w14:textId="5271F8F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PATS2L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A7FA" w14:textId="796995F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3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EB8D" w14:textId="6E1AFD5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JAG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FDF" w14:textId="7CB89BC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22E-76</w:t>
            </w:r>
          </w:p>
        </w:tc>
      </w:tr>
      <w:tr w:rsidR="004141E0" w:rsidRPr="00FF74F1" w14:paraId="06EEBECE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D24E" w14:textId="62ABFED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DPD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E257" w14:textId="7B5BBE7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3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DB94" w14:textId="602D1A1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NAA40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8A8B" w14:textId="1B90FAD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53E-81</w:t>
            </w:r>
          </w:p>
        </w:tc>
      </w:tr>
      <w:tr w:rsidR="004141E0" w:rsidRPr="00FF74F1" w14:paraId="6C6CD483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A32E" w14:textId="09A7B97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RSD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D3FB" w14:textId="028223F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1E-54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2DD5" w14:textId="6901F36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PG7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2291" w14:textId="5ECD4D5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66E-74</w:t>
            </w:r>
          </w:p>
        </w:tc>
      </w:tr>
      <w:tr w:rsidR="004141E0" w:rsidRPr="00FF74F1" w14:paraId="3FCB149E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9C81" w14:textId="55AA23C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RPP2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BE87" w14:textId="7B2C595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9E-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2DB0" w14:textId="2052976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UBB2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A176" w14:textId="07A97B3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8E-73</w:t>
            </w:r>
          </w:p>
        </w:tc>
      </w:tr>
      <w:tr w:rsidR="004141E0" w:rsidRPr="00FF74F1" w14:paraId="22052C1B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C8B0" w14:textId="6F6C8F0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SMD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F93A" w14:textId="32B929A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55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187C" w14:textId="6DF1BB4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KLHL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4E7" w14:textId="5EA37DC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76E-75</w:t>
            </w:r>
          </w:p>
        </w:tc>
      </w:tr>
      <w:tr w:rsidR="004141E0" w:rsidRPr="00FF74F1" w14:paraId="0D82271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C566" w14:textId="048011F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C43A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BFBB" w14:textId="403CD9F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4E-55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556E" w14:textId="76A5DA3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NKRD6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3767" w14:textId="729B27C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9E-78</w:t>
            </w:r>
          </w:p>
        </w:tc>
      </w:tr>
      <w:tr w:rsidR="004141E0" w:rsidRPr="00FF74F1" w14:paraId="2C8DF381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3BF5" w14:textId="7983826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NDUFA6-D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F73A" w14:textId="452F35F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6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204" w14:textId="62CA79E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C009505.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540A" w14:textId="35C265E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18E-74</w:t>
            </w:r>
          </w:p>
        </w:tc>
      </w:tr>
      <w:tr w:rsidR="004141E0" w:rsidRPr="00FF74F1" w14:paraId="3205B085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569B" w14:textId="3F35F83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MYND1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61BB" w14:textId="147FDAE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08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3295" w14:textId="7B72462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P003419.1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23F7" w14:textId="5292B6A6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8E-96</w:t>
            </w:r>
          </w:p>
        </w:tc>
      </w:tr>
      <w:tr w:rsidR="004141E0" w:rsidRPr="00FF74F1" w14:paraId="4FDD3445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A67A" w14:textId="07FE8F7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46BA" w14:textId="4BD37CA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22E-7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0E15" w14:textId="011CF32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PM1M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2487" w14:textId="624F0F5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03E-81</w:t>
            </w:r>
          </w:p>
        </w:tc>
      </w:tr>
      <w:tr w:rsidR="004141E0" w:rsidRPr="00FF74F1" w14:paraId="4DBAE9E6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241D" w14:textId="0B6144F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CL7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5FB3" w14:textId="2D9FAA1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0E-6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36E8" w14:textId="300BF31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MOD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D29" w14:textId="1455645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61E-75</w:t>
            </w:r>
          </w:p>
        </w:tc>
      </w:tr>
      <w:tr w:rsidR="004141E0" w:rsidRPr="00FF74F1" w14:paraId="7884F2C1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0E13" w14:textId="614C556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P100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A97F" w14:textId="4875E4C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7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8A1" w14:textId="3E54CE8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RAC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F3A7" w14:textId="4C1F5CB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6E-80</w:t>
            </w:r>
          </w:p>
        </w:tc>
      </w:tr>
      <w:tr w:rsidR="004141E0" w:rsidRPr="00FF74F1" w14:paraId="0361A2A2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D2F2" w14:textId="6DD595C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WA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5912" w14:textId="35DEFE8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4E-5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C222" w14:textId="614AC5D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FOXK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6DD7" w14:textId="1C27AC9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83E-73</w:t>
            </w:r>
          </w:p>
        </w:tc>
      </w:tr>
      <w:tr w:rsidR="004141E0" w:rsidRPr="00FF74F1" w14:paraId="7675EC6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C5F1" w14:textId="46D867B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NRC6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8506" w14:textId="771011C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2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DBD3" w14:textId="65A484F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PSF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A4F" w14:textId="344E94A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4E-73</w:t>
            </w:r>
          </w:p>
        </w:tc>
      </w:tr>
      <w:tr w:rsidR="004141E0" w:rsidRPr="00FF74F1" w14:paraId="7A00E68E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08BC" w14:textId="3E85E20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3GNT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E6F1" w14:textId="313CA99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20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92CE" w14:textId="310641C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RDM1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A801" w14:textId="03F0844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0E-76</w:t>
            </w:r>
          </w:p>
        </w:tc>
      </w:tr>
      <w:tr w:rsidR="004141E0" w:rsidRPr="00FF74F1" w14:paraId="619FB46E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DEA2" w14:textId="7F43D70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APK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A8DF" w14:textId="689D366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0E-57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3971" w14:textId="1960EDA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NF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9A5C" w14:textId="698E5B5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2E-79</w:t>
            </w:r>
          </w:p>
        </w:tc>
      </w:tr>
      <w:tr w:rsidR="004141E0" w:rsidRPr="00FF74F1" w14:paraId="130DE87C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C749" w14:textId="723E02C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C39A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27DE" w14:textId="4FFDB74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1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3C26" w14:textId="46C8079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AGLN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691A" w14:textId="0DB94C7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36E-73</w:t>
            </w:r>
          </w:p>
        </w:tc>
      </w:tr>
      <w:tr w:rsidR="004141E0" w:rsidRPr="00FF74F1" w14:paraId="3DDA8B59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C8EF4" w14:textId="536D0C1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KMP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D911" w14:textId="19768EE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8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4461" w14:textId="5A80252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NINJ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29F6" w14:textId="04055B4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6E-75</w:t>
            </w:r>
          </w:p>
        </w:tc>
      </w:tr>
      <w:tr w:rsidR="004141E0" w:rsidRPr="00FF74F1" w14:paraId="2A9D8FFF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0AC07" w14:textId="7454E9A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GIF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4216" w14:textId="78941B7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93E-60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3304" w14:textId="5489E377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YK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DF04" w14:textId="0C14FD3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7E-75</w:t>
            </w:r>
          </w:p>
        </w:tc>
      </w:tr>
      <w:tr w:rsidR="004141E0" w:rsidRPr="00FF74F1" w14:paraId="66FF3158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E08E" w14:textId="64EF34E5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8AD43" w14:textId="47CD0EB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79E-66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989E" w14:textId="40F368B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IR33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9E7F" w14:textId="4084349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3E-74</w:t>
            </w:r>
          </w:p>
        </w:tc>
      </w:tr>
      <w:tr w:rsidR="004141E0" w:rsidRPr="00FF74F1" w14:paraId="2DD641C8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FA8C" w14:textId="20BAF81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MICU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B72F" w14:textId="3FCC9A9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2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563F" w14:textId="7786706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TD-2207O23.1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965E" w14:textId="685EB73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9E-75</w:t>
            </w:r>
          </w:p>
        </w:tc>
      </w:tr>
      <w:tr w:rsidR="004141E0" w:rsidRPr="00FF74F1" w14:paraId="68F3212B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60E3" w14:textId="275385F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LINC0067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A606" w14:textId="4A466EC1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03E-52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31E9" w14:textId="6CFCFDA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NFATC4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89B2" w14:textId="1C221FC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17E-83</w:t>
            </w:r>
          </w:p>
        </w:tc>
      </w:tr>
      <w:tr w:rsidR="004141E0" w:rsidRPr="00FF74F1" w14:paraId="6F8C1B9D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4E9B" w14:textId="0B13B3C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C30A7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74F0" w14:textId="0DE4FF6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6E-51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2DA" w14:textId="0B3C9E10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C1A5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2F8" w14:textId="2348A2E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61E-76</w:t>
            </w:r>
          </w:p>
        </w:tc>
      </w:tr>
      <w:tr w:rsidR="004141E0" w:rsidRPr="00FF74F1" w14:paraId="4E718628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46BA" w14:textId="25272D5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C9orf6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2E9B" w14:textId="6B04614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0E-59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AC79" w14:textId="264085A2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TP6V1G2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98B0" w14:textId="5D43A73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17E-74</w:t>
            </w:r>
          </w:p>
        </w:tc>
      </w:tr>
      <w:tr w:rsidR="004141E0" w:rsidRPr="00FF74F1" w14:paraId="031FEEAF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8DC9" w14:textId="221439A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APOBEC3G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4F62" w14:textId="7CF5A93D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39E-5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23B8" w14:textId="0384B65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VRL1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F767" w14:textId="3B8CEFA9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02E-76</w:t>
            </w:r>
          </w:p>
        </w:tc>
      </w:tr>
      <w:tr w:rsidR="004141E0" w:rsidRPr="00FF74F1" w14:paraId="3762157C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4EE4" w14:textId="776A91FA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TP73-AS1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7E2F" w14:textId="4E6F17BC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49E-63</w:t>
            </w:r>
          </w:p>
        </w:tc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BD7F" w14:textId="43241F4E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ZSCAN5A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849B" w14:textId="1832461F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0E-76</w:t>
            </w:r>
          </w:p>
        </w:tc>
      </w:tr>
      <w:tr w:rsidR="004141E0" w:rsidRPr="00FF74F1" w14:paraId="2EA8C4E7" w14:textId="77777777" w:rsidTr="00B044F0">
        <w:trPr>
          <w:trHeight w:val="280"/>
        </w:trPr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F1488" w14:textId="16EE6124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LITRK5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3811F" w14:textId="52114D63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E-51</w:t>
            </w:r>
          </w:p>
        </w:tc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D4253" w14:textId="5B95E7DB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IGG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64F9C" w14:textId="30F925B8" w:rsidR="004141E0" w:rsidRPr="004141E0" w:rsidRDefault="004141E0" w:rsidP="00B044F0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141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17E-79</w:t>
            </w:r>
          </w:p>
        </w:tc>
      </w:tr>
    </w:tbl>
    <w:p w14:paraId="2856BE41" w14:textId="77777777" w:rsidR="007F555A" w:rsidRPr="007F555A" w:rsidRDefault="007F555A" w:rsidP="006E2239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F555A" w:rsidRPr="007F555A" w:rsidSect="0048209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CE22C" w14:textId="77777777" w:rsidR="00713C3B" w:rsidRDefault="00713C3B" w:rsidP="001C6893">
      <w:r>
        <w:separator/>
      </w:r>
    </w:p>
  </w:endnote>
  <w:endnote w:type="continuationSeparator" w:id="0">
    <w:p w14:paraId="2EC2FAC3" w14:textId="77777777" w:rsidR="00713C3B" w:rsidRDefault="00713C3B" w:rsidP="001C6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ECCCC6" w14:textId="77777777" w:rsidR="00713C3B" w:rsidRDefault="00713C3B" w:rsidP="001C6893">
      <w:r>
        <w:separator/>
      </w:r>
    </w:p>
  </w:footnote>
  <w:footnote w:type="continuationSeparator" w:id="0">
    <w:p w14:paraId="5915E3F2" w14:textId="77777777" w:rsidR="00713C3B" w:rsidRDefault="00713C3B" w:rsidP="001C68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385D58"/>
    <w:multiLevelType w:val="hybridMultilevel"/>
    <w:tmpl w:val="AC0CCA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296CEF"/>
    <w:multiLevelType w:val="hybridMultilevel"/>
    <w:tmpl w:val="A4DE8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6AD"/>
    <w:rsid w:val="00004396"/>
    <w:rsid w:val="00007FCB"/>
    <w:rsid w:val="000279E9"/>
    <w:rsid w:val="0004179F"/>
    <w:rsid w:val="0004206D"/>
    <w:rsid w:val="00064D8C"/>
    <w:rsid w:val="000655A1"/>
    <w:rsid w:val="0007113E"/>
    <w:rsid w:val="00077221"/>
    <w:rsid w:val="000959B7"/>
    <w:rsid w:val="000A6FA5"/>
    <w:rsid w:val="000C6C9B"/>
    <w:rsid w:val="00106013"/>
    <w:rsid w:val="0012253F"/>
    <w:rsid w:val="00132003"/>
    <w:rsid w:val="0014501F"/>
    <w:rsid w:val="001456D4"/>
    <w:rsid w:val="0014755A"/>
    <w:rsid w:val="001A5010"/>
    <w:rsid w:val="001C6893"/>
    <w:rsid w:val="001C7F6F"/>
    <w:rsid w:val="001D1C1E"/>
    <w:rsid w:val="002128D0"/>
    <w:rsid w:val="002314D6"/>
    <w:rsid w:val="002328E3"/>
    <w:rsid w:val="00243124"/>
    <w:rsid w:val="00256247"/>
    <w:rsid w:val="00263A8B"/>
    <w:rsid w:val="002908A1"/>
    <w:rsid w:val="00290990"/>
    <w:rsid w:val="00292EC8"/>
    <w:rsid w:val="002A551C"/>
    <w:rsid w:val="002B6D04"/>
    <w:rsid w:val="002C0C21"/>
    <w:rsid w:val="002C3EB0"/>
    <w:rsid w:val="002F1D46"/>
    <w:rsid w:val="002F392D"/>
    <w:rsid w:val="002F5B22"/>
    <w:rsid w:val="00310FD8"/>
    <w:rsid w:val="003173AB"/>
    <w:rsid w:val="00321B07"/>
    <w:rsid w:val="00344DA0"/>
    <w:rsid w:val="00350E80"/>
    <w:rsid w:val="00352C1B"/>
    <w:rsid w:val="003568BB"/>
    <w:rsid w:val="003721A0"/>
    <w:rsid w:val="003A6A7F"/>
    <w:rsid w:val="003A7E64"/>
    <w:rsid w:val="003B1B94"/>
    <w:rsid w:val="003C23BC"/>
    <w:rsid w:val="003C37C5"/>
    <w:rsid w:val="003F0993"/>
    <w:rsid w:val="004141E0"/>
    <w:rsid w:val="00420108"/>
    <w:rsid w:val="004272CD"/>
    <w:rsid w:val="004328B7"/>
    <w:rsid w:val="00434284"/>
    <w:rsid w:val="004356A0"/>
    <w:rsid w:val="00437EA7"/>
    <w:rsid w:val="0044212B"/>
    <w:rsid w:val="004511D1"/>
    <w:rsid w:val="00454B7F"/>
    <w:rsid w:val="00465256"/>
    <w:rsid w:val="004762AE"/>
    <w:rsid w:val="00482097"/>
    <w:rsid w:val="00493053"/>
    <w:rsid w:val="004A46CD"/>
    <w:rsid w:val="004B7252"/>
    <w:rsid w:val="00517CB0"/>
    <w:rsid w:val="00521866"/>
    <w:rsid w:val="00521ABD"/>
    <w:rsid w:val="00531859"/>
    <w:rsid w:val="00533767"/>
    <w:rsid w:val="00545EFC"/>
    <w:rsid w:val="0056051A"/>
    <w:rsid w:val="00566124"/>
    <w:rsid w:val="00590E9B"/>
    <w:rsid w:val="005B692B"/>
    <w:rsid w:val="005D0CD1"/>
    <w:rsid w:val="005D3E9C"/>
    <w:rsid w:val="005F1341"/>
    <w:rsid w:val="005F1EA6"/>
    <w:rsid w:val="005F24B1"/>
    <w:rsid w:val="005F3D1C"/>
    <w:rsid w:val="00613264"/>
    <w:rsid w:val="00620F29"/>
    <w:rsid w:val="00620F52"/>
    <w:rsid w:val="006445C0"/>
    <w:rsid w:val="00652917"/>
    <w:rsid w:val="00653F93"/>
    <w:rsid w:val="006549FC"/>
    <w:rsid w:val="006676DB"/>
    <w:rsid w:val="0067133B"/>
    <w:rsid w:val="00673F3C"/>
    <w:rsid w:val="006A7932"/>
    <w:rsid w:val="006B2A5C"/>
    <w:rsid w:val="006C1044"/>
    <w:rsid w:val="006D6A99"/>
    <w:rsid w:val="006E1638"/>
    <w:rsid w:val="006E2239"/>
    <w:rsid w:val="006F2C3A"/>
    <w:rsid w:val="00703207"/>
    <w:rsid w:val="00713C3B"/>
    <w:rsid w:val="0071629F"/>
    <w:rsid w:val="00741983"/>
    <w:rsid w:val="00741E6A"/>
    <w:rsid w:val="00754BF8"/>
    <w:rsid w:val="007604B3"/>
    <w:rsid w:val="00783FD5"/>
    <w:rsid w:val="00796D3A"/>
    <w:rsid w:val="007A6B24"/>
    <w:rsid w:val="007B79B2"/>
    <w:rsid w:val="007F555A"/>
    <w:rsid w:val="00802E7A"/>
    <w:rsid w:val="008072AB"/>
    <w:rsid w:val="00837CC3"/>
    <w:rsid w:val="00841C8D"/>
    <w:rsid w:val="00847185"/>
    <w:rsid w:val="008731AA"/>
    <w:rsid w:val="0089504A"/>
    <w:rsid w:val="00895272"/>
    <w:rsid w:val="008A4B17"/>
    <w:rsid w:val="008B45CF"/>
    <w:rsid w:val="008B7047"/>
    <w:rsid w:val="008E08BB"/>
    <w:rsid w:val="008E5E93"/>
    <w:rsid w:val="008F2C07"/>
    <w:rsid w:val="0090261F"/>
    <w:rsid w:val="00907630"/>
    <w:rsid w:val="009161DD"/>
    <w:rsid w:val="009228A4"/>
    <w:rsid w:val="009251AC"/>
    <w:rsid w:val="00952402"/>
    <w:rsid w:val="00955053"/>
    <w:rsid w:val="0096379F"/>
    <w:rsid w:val="00966CC3"/>
    <w:rsid w:val="00976063"/>
    <w:rsid w:val="00981241"/>
    <w:rsid w:val="00983778"/>
    <w:rsid w:val="00993556"/>
    <w:rsid w:val="009A561A"/>
    <w:rsid w:val="009B28E4"/>
    <w:rsid w:val="009D46AD"/>
    <w:rsid w:val="009E4CA1"/>
    <w:rsid w:val="009F3A53"/>
    <w:rsid w:val="00A0343A"/>
    <w:rsid w:val="00A130DC"/>
    <w:rsid w:val="00A144B7"/>
    <w:rsid w:val="00A20061"/>
    <w:rsid w:val="00A265BA"/>
    <w:rsid w:val="00A324CA"/>
    <w:rsid w:val="00A32CAB"/>
    <w:rsid w:val="00A37B0D"/>
    <w:rsid w:val="00A45615"/>
    <w:rsid w:val="00A46B58"/>
    <w:rsid w:val="00A51E5F"/>
    <w:rsid w:val="00A603D9"/>
    <w:rsid w:val="00A7148B"/>
    <w:rsid w:val="00A71996"/>
    <w:rsid w:val="00A725FB"/>
    <w:rsid w:val="00A87B41"/>
    <w:rsid w:val="00AA6E4A"/>
    <w:rsid w:val="00AB06A6"/>
    <w:rsid w:val="00AD3FBF"/>
    <w:rsid w:val="00B044F0"/>
    <w:rsid w:val="00B168C8"/>
    <w:rsid w:val="00B17203"/>
    <w:rsid w:val="00B22090"/>
    <w:rsid w:val="00B46771"/>
    <w:rsid w:val="00B64AA2"/>
    <w:rsid w:val="00B768C9"/>
    <w:rsid w:val="00B81A61"/>
    <w:rsid w:val="00BB1E9C"/>
    <w:rsid w:val="00BD2F9E"/>
    <w:rsid w:val="00C0163B"/>
    <w:rsid w:val="00C21BBF"/>
    <w:rsid w:val="00C35FA3"/>
    <w:rsid w:val="00C52D07"/>
    <w:rsid w:val="00C537E6"/>
    <w:rsid w:val="00C626E1"/>
    <w:rsid w:val="00C96568"/>
    <w:rsid w:val="00CA3E21"/>
    <w:rsid w:val="00CC5F85"/>
    <w:rsid w:val="00CD2937"/>
    <w:rsid w:val="00CE4BF1"/>
    <w:rsid w:val="00D0260B"/>
    <w:rsid w:val="00D36510"/>
    <w:rsid w:val="00D45CB3"/>
    <w:rsid w:val="00D54289"/>
    <w:rsid w:val="00D66E27"/>
    <w:rsid w:val="00D7175C"/>
    <w:rsid w:val="00D74E00"/>
    <w:rsid w:val="00D7691B"/>
    <w:rsid w:val="00D8473A"/>
    <w:rsid w:val="00DA4D52"/>
    <w:rsid w:val="00DA7543"/>
    <w:rsid w:val="00DC0422"/>
    <w:rsid w:val="00DD25B6"/>
    <w:rsid w:val="00DE3C53"/>
    <w:rsid w:val="00E11039"/>
    <w:rsid w:val="00E3194D"/>
    <w:rsid w:val="00E417ED"/>
    <w:rsid w:val="00E4517E"/>
    <w:rsid w:val="00E47990"/>
    <w:rsid w:val="00E577A0"/>
    <w:rsid w:val="00E67F17"/>
    <w:rsid w:val="00E80301"/>
    <w:rsid w:val="00E82213"/>
    <w:rsid w:val="00E84AB8"/>
    <w:rsid w:val="00E907E1"/>
    <w:rsid w:val="00E940D9"/>
    <w:rsid w:val="00ED3D63"/>
    <w:rsid w:val="00EF5860"/>
    <w:rsid w:val="00F021BE"/>
    <w:rsid w:val="00F317F2"/>
    <w:rsid w:val="00F320E1"/>
    <w:rsid w:val="00F32956"/>
    <w:rsid w:val="00F42916"/>
    <w:rsid w:val="00F91F7D"/>
    <w:rsid w:val="00FB0C6D"/>
    <w:rsid w:val="00FB6621"/>
    <w:rsid w:val="00FE4695"/>
    <w:rsid w:val="00FE6D82"/>
    <w:rsid w:val="00FE7383"/>
    <w:rsid w:val="00FF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85E73"/>
  <w15:chartTrackingRefBased/>
  <w15:docId w15:val="{4EF1997C-972A-4C5B-A4FC-7BAE73A3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6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74F1"/>
    <w:pPr>
      <w:keepNext/>
      <w:keepLines/>
      <w:spacing w:before="340" w:after="330" w:line="578" w:lineRule="auto"/>
      <w:outlineLvl w:val="0"/>
    </w:pPr>
    <w:rPr>
      <w:rFonts w:ascii="DengXian" w:eastAsia="DengXian" w:hAnsi="DengXi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FF74F1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7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F74F1"/>
    <w:rPr>
      <w:rFonts w:ascii="DengXian" w:eastAsia="DengXian" w:hAnsi="DengXian" w:cs="Times New Roman"/>
      <w:b/>
      <w:bCs/>
      <w:kern w:val="44"/>
      <w:sz w:val="44"/>
      <w:szCs w:val="44"/>
    </w:rPr>
  </w:style>
  <w:style w:type="numbering" w:customStyle="1" w:styleId="10">
    <w:name w:val="无列表1"/>
    <w:next w:val="NoList"/>
    <w:uiPriority w:val="99"/>
    <w:semiHidden/>
    <w:unhideWhenUsed/>
    <w:rsid w:val="00FF74F1"/>
  </w:style>
  <w:style w:type="paragraph" w:customStyle="1" w:styleId="EndNoteBibliography">
    <w:name w:val="EndNote Bibliography"/>
    <w:basedOn w:val="Normal"/>
    <w:link w:val="EndNoteBibliography0"/>
    <w:rsid w:val="00FF74F1"/>
    <w:pPr>
      <w:jc w:val="left"/>
    </w:pPr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FF74F1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FF74F1"/>
    <w:pPr>
      <w:jc w:val="center"/>
    </w:pPr>
    <w:rPr>
      <w:rFonts w:ascii="DengXian" w:eastAsia="DengXian" w:hAnsi="DengXian" w:cs="Times New Roman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FF74F1"/>
    <w:rPr>
      <w:rFonts w:ascii="DengXian" w:eastAsia="DengXian" w:hAnsi="DengXian"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FF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74F1"/>
    <w:pPr>
      <w:tabs>
        <w:tab w:val="center" w:pos="4153"/>
        <w:tab w:val="right" w:pos="8306"/>
      </w:tabs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74F1"/>
    <w:rPr>
      <w:rFonts w:ascii="DengXian" w:eastAsia="DengXian" w:hAnsi="DengXi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74F1"/>
    <w:rPr>
      <w:rFonts w:ascii="DengXian" w:eastAsia="DengXian" w:hAnsi="DengXi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FF74F1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F74F1"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74F1"/>
    <w:rPr>
      <w:rFonts w:ascii="DengXian" w:eastAsia="DengXian" w:hAnsi="DengXian" w:cs="Times New Roman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FF74F1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FF74F1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Times New Roman" w:eastAsia="DengXian" w:hAnsi="Times New Roman" w:cs="Times New Roman"/>
      <w:b/>
      <w:bCs/>
      <w:i/>
      <w:iCs/>
      <w:noProof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FF74F1"/>
    <w:pPr>
      <w:widowControl/>
      <w:tabs>
        <w:tab w:val="right" w:leader="dot" w:pos="8296"/>
      </w:tabs>
      <w:spacing w:after="100" w:line="259" w:lineRule="auto"/>
      <w:jc w:val="left"/>
    </w:pPr>
    <w:rPr>
      <w:rFonts w:ascii="Times New Roman" w:eastAsia="DengXian" w:hAnsi="Times New Roman" w:cs="Times New Roman"/>
      <w:noProof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F74F1"/>
    <w:pPr>
      <w:widowControl/>
      <w:spacing w:after="100" w:line="259" w:lineRule="auto"/>
      <w:ind w:left="440"/>
      <w:jc w:val="left"/>
    </w:pPr>
    <w:rPr>
      <w:rFonts w:ascii="DengXian" w:eastAsia="DengXian" w:hAnsi="DengXian" w:cs="Times New Roman"/>
      <w:kern w:val="0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4F1"/>
    <w:pPr>
      <w:spacing w:before="240" w:after="60" w:line="312" w:lineRule="auto"/>
      <w:jc w:val="center"/>
      <w:outlineLvl w:val="1"/>
    </w:pPr>
    <w:rPr>
      <w:rFonts w:ascii="DengXian" w:eastAsia="DengXian" w:hAnsi="DengXian" w:cs="Times New Roman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F74F1"/>
    <w:rPr>
      <w:rFonts w:ascii="DengXian" w:eastAsia="DengXian" w:hAnsi="DengXian" w:cs="Times New Roman"/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F74F1"/>
    <w:pPr>
      <w:spacing w:before="240" w:after="60"/>
      <w:jc w:val="center"/>
      <w:outlineLvl w:val="0"/>
    </w:pPr>
    <w:rPr>
      <w:rFonts w:ascii="DengXian Light" w:eastAsia="DengXian Light" w:hAnsi="DengXian Light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74F1"/>
    <w:rPr>
      <w:rFonts w:ascii="DengXian Light" w:eastAsia="DengXian Light" w:hAnsi="DengXian Light" w:cs="Times New Roman"/>
      <w:b/>
      <w:bCs/>
      <w:sz w:val="32"/>
      <w:szCs w:val="32"/>
    </w:rPr>
  </w:style>
  <w:style w:type="character" w:styleId="Hyperlink">
    <w:name w:val="Hyperlink"/>
    <w:uiPriority w:val="99"/>
    <w:unhideWhenUsed/>
    <w:rsid w:val="00FF74F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F74F1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F74F1"/>
    <w:rPr>
      <w:rFonts w:ascii="DengXian" w:eastAsia="DengXian" w:hAnsi="DengXian" w:cs="Times New Roman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F74F1"/>
    <w:rPr>
      <w:rFonts w:ascii="DengXian" w:eastAsia="DengXian" w:hAnsi="DengXi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4F1"/>
    <w:rPr>
      <w:rFonts w:ascii="DengXian" w:eastAsia="DengXian" w:hAnsi="DengXian" w:cs="Times New Roman"/>
      <w:b/>
      <w:bCs/>
      <w:sz w:val="20"/>
      <w:szCs w:val="20"/>
    </w:rPr>
  </w:style>
  <w:style w:type="character" w:customStyle="1" w:styleId="11">
    <w:name w:val="未处理的提及1"/>
    <w:basedOn w:val="DefaultParagraphFont"/>
    <w:uiPriority w:val="99"/>
    <w:semiHidden/>
    <w:unhideWhenUsed/>
    <w:rsid w:val="00FF74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74F1"/>
    <w:rPr>
      <w:color w:val="954F72"/>
      <w:u w:val="single"/>
    </w:rPr>
  </w:style>
  <w:style w:type="paragraph" w:customStyle="1" w:styleId="msonormal0">
    <w:name w:val="msonormal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FF74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F74F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060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06013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1060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BE4C5-55A8-4ECA-96BA-8C919D03B7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5</TotalTime>
  <Pages>3</Pages>
  <Words>513</Words>
  <Characters>2930</Characters>
  <Application>Microsoft Office Word</Application>
  <DocSecurity>0</DocSecurity>
  <Lines>24</Lines>
  <Paragraphs>6</Paragraphs>
  <ScaleCrop>false</ScaleCrop>
  <Company/>
  <LinksUpToDate>false</LinksUpToDate>
  <CharactersWithSpaces>3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静</dc:creator>
  <cp:keywords/>
  <dc:description/>
  <cp:lastModifiedBy>Thamodaran P.</cp:lastModifiedBy>
  <cp:revision>138</cp:revision>
  <dcterms:created xsi:type="dcterms:W3CDTF">2022-01-23T02:18:00Z</dcterms:created>
  <dcterms:modified xsi:type="dcterms:W3CDTF">2022-10-05T06:33:00Z</dcterms:modified>
</cp:coreProperties>
</file>